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D4B39E" w:rsidR="00F102CC" w:rsidRPr="003D5AF6" w:rsidRDefault="003B59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6B3FBD" w:rsidR="00F102CC" w:rsidRPr="003D5AF6" w:rsidRDefault="003B5963">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y information is provided under MATERIALS AND METHODS: Plasmids, antibodies, and peptid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51F716"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651032" w:rsidR="00F102CC" w:rsidRPr="003D5AF6" w:rsidRDefault="003B5963">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cell lines is found under MATERIALS AND METHODS: PHD2 -/- HEK293A Cel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9A9CE5" w:rsidR="00F102CC" w:rsidRPr="003D5AF6" w:rsidRDefault="003B596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C9B764" w:rsidR="00F102CC" w:rsidRPr="003D5AF6" w:rsidRDefault="00682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088BF7" w:rsidR="00F102CC" w:rsidRPr="003D5AF6" w:rsidRDefault="00682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FF5E20" w:rsidR="00F102CC" w:rsidRPr="003D5AF6" w:rsidRDefault="00682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D30998" w:rsidR="00F102CC" w:rsidRPr="003D5AF6" w:rsidRDefault="00682E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E6B50A" w:rsidR="00F102CC" w:rsidRDefault="00682EF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0FDA0A" w:rsidR="00F102CC" w:rsidRPr="003D5AF6" w:rsidRDefault="003B59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8F131C" w:rsidR="00F102CC" w:rsidRPr="003D5AF6" w:rsidRDefault="003B59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6DFDE2"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99DFB5" w:rsidR="00F102CC" w:rsidRDefault="00682E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FE5CD1"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6DF50E"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63FB10" w:rsidR="00F102CC" w:rsidRPr="003D5AF6" w:rsidRDefault="003B59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cate information is provided in </w:t>
            </w:r>
            <w:r w:rsidR="00365B9B">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and figure legends</w:t>
            </w:r>
            <w:r w:rsidR="00365B9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A34DD4" w:rsidR="00F102CC" w:rsidRPr="003D5AF6" w:rsidRDefault="003B59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ption of replicates is provided in </w:t>
            </w:r>
            <w:r w:rsidR="00365B9B">
              <w:rPr>
                <w:rFonts w:ascii="Noto Sans" w:eastAsia="Noto Sans" w:hAnsi="Noto Sans" w:cs="Noto Sans"/>
                <w:bCs/>
                <w:color w:val="434343"/>
                <w:sz w:val="18"/>
                <w:szCs w:val="18"/>
              </w:rPr>
              <w:t>MATERIALS AND METHODS</w:t>
            </w:r>
            <w:r w:rsidR="00365B9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4A1409"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D6D71A"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5026F2"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C035DA" w:rsidR="00F102CC" w:rsidRPr="003D5AF6" w:rsidRDefault="00FF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6407A5C" w:rsidR="00F102CC" w:rsidRPr="003D5AF6" w:rsidRDefault="00FF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7FA6008" w:rsidR="00F102CC" w:rsidRPr="003D5AF6" w:rsidRDefault="00FF4E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5F0D67A"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F963C19"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795142"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CCA19A0"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B3C128"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7BAA8C" w:rsidR="00F102CC" w:rsidRPr="003D5AF6" w:rsidRDefault="00682E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F78CE2" w:rsidR="00F102CC" w:rsidRPr="003D5AF6" w:rsidRDefault="00365B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B459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3ABB4" w14:textId="77777777" w:rsidR="00CB4599" w:rsidRDefault="00CB4599">
      <w:r>
        <w:separator/>
      </w:r>
    </w:p>
  </w:endnote>
  <w:endnote w:type="continuationSeparator" w:id="0">
    <w:p w14:paraId="07453C25" w14:textId="77777777" w:rsidR="00CB4599" w:rsidRDefault="00CB4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B611EC" w14:textId="77777777" w:rsidR="00CB4599" w:rsidRDefault="00CB4599">
      <w:r>
        <w:separator/>
      </w:r>
    </w:p>
  </w:footnote>
  <w:footnote w:type="continuationSeparator" w:id="0">
    <w:p w14:paraId="0B458216" w14:textId="77777777" w:rsidR="00CB4599" w:rsidRDefault="00CB45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E4838"/>
    <w:rsid w:val="00365B9B"/>
    <w:rsid w:val="003B5963"/>
    <w:rsid w:val="003D5AF6"/>
    <w:rsid w:val="00400C53"/>
    <w:rsid w:val="00427975"/>
    <w:rsid w:val="004E2C31"/>
    <w:rsid w:val="005B0259"/>
    <w:rsid w:val="00682EF1"/>
    <w:rsid w:val="007054B6"/>
    <w:rsid w:val="0078687E"/>
    <w:rsid w:val="009C7B26"/>
    <w:rsid w:val="00A11E52"/>
    <w:rsid w:val="00B2483D"/>
    <w:rsid w:val="00BD41E9"/>
    <w:rsid w:val="00BD6BAF"/>
    <w:rsid w:val="00C84413"/>
    <w:rsid w:val="00CB4599"/>
    <w:rsid w:val="00F102CC"/>
    <w:rsid w:val="00F91042"/>
    <w:rsid w:val="00FF4E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474</Words>
  <Characters>840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andra Taber</cp:lastModifiedBy>
  <cp:revision>5</cp:revision>
  <dcterms:created xsi:type="dcterms:W3CDTF">2025-09-26T15:28:00Z</dcterms:created>
  <dcterms:modified xsi:type="dcterms:W3CDTF">2025-09-26T17:32:00Z</dcterms:modified>
</cp:coreProperties>
</file>